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Families, scientific names, common names, and exclusive trophic guild associations (derived from Randall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Randall&lt;/Author&gt;&lt;Year&gt;1967&lt;/Year&gt;&lt;RecNum&gt;111&lt;/RecNum&gt;&lt;MDL&gt;&lt;REFERENCE_TYPE&gt;0&lt;/REFERENCE_TYPE&gt;&lt;AUTHORS&gt;&lt;AUTHOR&gt;Randall, J.E.&lt;/AUTHOR&gt;&lt;/AUTHORS&gt;&lt;YEAR&gt;1967&lt;/YEAR&gt;&lt;TITLE&gt;Food habits of reef fishes of the West Indies.&lt;/TITLE&gt;&lt;SECONDARY_TITLE&gt;Stud Trop Ocean&lt;/SECONDARY_TITLE&gt;&lt;VOLUME&gt;5&lt;/VOLUME&gt;&lt;PAGES&gt;665-847&lt;/PAGES&gt;&lt;KEYWORDS&gt;&lt;KEYWORD&gt;trophic&lt;/KEYWORD&gt;&lt;KEYWORD&gt;reef fish&lt;/KEYWORD&gt;&lt;/KEYWORDS&gt;&lt;/MDL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1967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) of all fish species recorded from AGRRA site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396"/>
        <w:gridCol w:w="2004"/>
        <w:gridCol w:w="2751"/>
      </w:tblGrid>
      <w:tr>
        <w:trPr>
          <w:tblHeader w:val="true"/>
          <w:trHeight w:val="330" w:hRule="atLeast"/>
          <w:cantSplit w:val="true"/>
        </w:trPr>
        <w:tc>
          <w:tcPr>
            <w:tcW w:w="16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AMILY</w:t>
            </w:r>
          </w:p>
        </w:tc>
        <w:tc>
          <w:tcPr>
            <w:tcW w:w="2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CIENTIFIC NAME</w:t>
            </w:r>
          </w:p>
        </w:tc>
        <w:tc>
          <w:tcPr>
            <w:tcW w:w="20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MON NAME</w:t>
            </w:r>
          </w:p>
        </w:tc>
        <w:tc>
          <w:tcPr>
            <w:tcW w:w="27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UILD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u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urus bahian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ean surgeon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u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urus chirurg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tor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u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urus coerule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 tang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is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listes vetul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en trigger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is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thidermis sufflamen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ean trigger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is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chthys nige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durgon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ng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anx rube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 jack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on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don acule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snout butterfly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on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don capistr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reye butterfly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on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don ocell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fin butterfly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on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don sedentari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f butterfly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ont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todon stri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ed butterfly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isotremus surinamens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margate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isotremus virginic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k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alb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margate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aurolineat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tate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carbonari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esar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chrysargyre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mouth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flavolineat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macrostom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nish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melanur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tonwick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parr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ilors choice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plumier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emul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emulon sciu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striped grunt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dianus ruf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nish hog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hnolaimus maxim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g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anal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ton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apod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oolmast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cyanopte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bera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grise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jocu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mahogon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hogany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tjanus synagr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j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yurus chrysu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tail snap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uterus scrip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awled file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therhines macroce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spotted file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ntherhines pull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ngespotted file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ertebrate/bottom feede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tropyge arg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rub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acanthus ciliar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en angel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acanthus tricolor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k beauty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macanthus arcu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 angel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anth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macanthus paru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nch angel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al/sponge/octocorall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cent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spathodon chrysu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tail damsel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coelestin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night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coerule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guacamai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nbow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insert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ped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taeniopter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ncess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arus vetul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en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isoma atomari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blotch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isoma aurofrenat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band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isoma chrysopterum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tail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isoma rubripinn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fin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arisoma viride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plight parrotfish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ivore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pholis cruentat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sby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pholis fulv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ey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nephelus adscension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k hind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nephelus gutt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hind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nephelus striat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sau grou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teroperca bonaci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grou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teroperca interstitial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mouth grou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teroperca tigri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er grou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55" w:hRule="atLeast"/>
          <w:cantSplit w:val="true"/>
        </w:trPr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ranidae</w:t>
            </w:r>
          </w:p>
        </w:tc>
        <w:tc>
          <w:tcPr>
            <w:tcW w:w="23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teroperca venenosa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fin grouper</w:t>
            </w:r>
          </w:p>
        </w:tc>
        <w:tc>
          <w:tcPr>
            <w:tcW w:w="275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entary predator</w:t>
            </w:r>
          </w:p>
        </w:tc>
      </w:tr>
      <w:tr>
        <w:trPr>
          <w:trHeight w:val="270" w:hRule="atLeast"/>
          <w:cantSplit w:val="true"/>
        </w:trPr>
        <w:tc>
          <w:tcPr>
            <w:tcW w:w="16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yraenidae</w:t>
            </w:r>
          </w:p>
        </w:tc>
        <w:tc>
          <w:tcPr>
            <w:tcW w:w="23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hyraena barracuda</w:t>
            </w:r>
          </w:p>
        </w:tc>
        <w:tc>
          <w:tcPr>
            <w:tcW w:w="20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barracuda</w:t>
            </w:r>
          </w:p>
        </w:tc>
        <w:tc>
          <w:tcPr>
            <w:tcW w:w="27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e-swimming pred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20:54:00Z</dcterms:created>
  <dc:creator>Michelle Paddack</dc:creator>
  <dc:description/>
  <cp:keywords/>
  <dc:language>en-US</dc:language>
  <cp:lastModifiedBy>Brice Semmens</cp:lastModifiedBy>
  <dcterms:modified xsi:type="dcterms:W3CDTF">2010-01-08T20:54:00Z</dcterms:modified>
  <cp:revision>2</cp:revision>
  <dc:subject/>
  <dc:title>Supplemental Table 1</dc:title>
</cp:coreProperties>
</file>